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9F3BD" w14:textId="77777777" w:rsidR="00C86283" w:rsidRDefault="00C86283">
      <w:pPr>
        <w:rPr>
          <w:rFonts w:ascii="Times New Roman" w:hAnsi="Times New Roman" w:cs="Times New Roman"/>
          <w:sz w:val="24"/>
          <w:szCs w:val="24"/>
        </w:rPr>
      </w:pPr>
    </w:p>
    <w:p w14:paraId="14A85562" w14:textId="77777777" w:rsidR="00C86283" w:rsidRDefault="00C86283">
      <w:pPr>
        <w:rPr>
          <w:rFonts w:ascii="Times New Roman" w:hAnsi="Times New Roman" w:cs="Times New Roman"/>
          <w:sz w:val="24"/>
          <w:szCs w:val="24"/>
        </w:rPr>
      </w:pPr>
    </w:p>
    <w:p w14:paraId="18E046AA" w14:textId="77777777" w:rsidR="00C86283" w:rsidRDefault="00C86283">
      <w:pPr>
        <w:rPr>
          <w:rFonts w:ascii="Times New Roman" w:hAnsi="Times New Roman" w:cs="Times New Roman"/>
          <w:sz w:val="24"/>
          <w:szCs w:val="24"/>
        </w:rPr>
      </w:pPr>
    </w:p>
    <w:p w14:paraId="6F03B079" w14:textId="77777777" w:rsidR="00C86283" w:rsidRDefault="00C86283">
      <w:pPr>
        <w:rPr>
          <w:rFonts w:ascii="Times New Roman" w:hAnsi="Times New Roman" w:cs="Times New Roman"/>
          <w:sz w:val="24"/>
          <w:szCs w:val="24"/>
        </w:rPr>
      </w:pPr>
    </w:p>
    <w:p w14:paraId="7B9609CD" w14:textId="77777777" w:rsidR="00C86283" w:rsidRDefault="00C86283">
      <w:pPr>
        <w:rPr>
          <w:rFonts w:ascii="Times New Roman" w:hAnsi="Times New Roman" w:cs="Times New Roman"/>
          <w:sz w:val="24"/>
          <w:szCs w:val="24"/>
        </w:rPr>
      </w:pPr>
    </w:p>
    <w:p w14:paraId="4602FF06" w14:textId="77777777" w:rsidR="00C86283" w:rsidRDefault="00C86283">
      <w:pPr>
        <w:rPr>
          <w:rFonts w:ascii="Times New Roman" w:hAnsi="Times New Roman" w:cs="Times New Roman"/>
          <w:sz w:val="24"/>
          <w:szCs w:val="24"/>
        </w:rPr>
      </w:pPr>
    </w:p>
    <w:p w14:paraId="7BFE6543" w14:textId="77777777" w:rsidR="00C86283" w:rsidRDefault="00852F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25F41513" wp14:editId="1FD93998">
            <wp:extent cx="5270500" cy="1630045"/>
            <wp:effectExtent l="0" t="0" r="0" b="8255"/>
            <wp:docPr id="2" name="Picture 2" descr="S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1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3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F82FB" w14:textId="77777777" w:rsidR="00852F7C" w:rsidRDefault="00852F7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7FC49B" w14:textId="03F12044" w:rsidR="00C86283" w:rsidRDefault="00852F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icro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collection of small molecule 6-malonyl ononin. Following purification and MicroED grid preparation, grids were loaded into the cryo-TEM. Panel (A) shows the identification of needle-shape 6-malonyl ononin microcrystal (highlighted in red circle) on t</w:t>
      </w:r>
      <w:r>
        <w:rPr>
          <w:rFonts w:ascii="Times New Roman" w:hAnsi="Times New Roman" w:cs="Times New Roman"/>
          <w:sz w:val="24"/>
          <w:szCs w:val="24"/>
        </w:rPr>
        <w:t>he surface of the carbon film, where the scale bar stands for 5 µm. Panel (B) shows a representative MicroED pattern collected on the CETA D detector, where the diffraction spots extended beyond the edge of the detector which is 0.60 Å. Panel (C) shows the</w:t>
      </w:r>
      <w:r>
        <w:rPr>
          <w:rFonts w:ascii="Times New Roman" w:hAnsi="Times New Roman" w:cs="Times New Roman"/>
          <w:sz w:val="24"/>
          <w:szCs w:val="24"/>
        </w:rPr>
        <w:t xml:space="preserve"> pattern (B) processed in XDSGUI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Kabsch</w:t>
      </w:r>
      <w:proofErr w:type="spellEnd"/>
      <w:r>
        <w:rPr>
          <w:rFonts w:ascii="Times New Roman" w:hAnsi="Times New Roman" w:cs="Times New Roman"/>
          <w:sz w:val="24"/>
          <w:szCs w:val="24"/>
        </w:rPr>
        <w:t>, 2010)</w:t>
      </w:r>
      <w:r>
        <w:rPr>
          <w:rFonts w:ascii="Times New Roman" w:hAnsi="Times New Roman" w:cs="Times New Roman"/>
          <w:sz w:val="24"/>
          <w:szCs w:val="24"/>
        </w:rPr>
        <w:t>, where the green resolution ring stand for 0.90 Å.</w:t>
      </w:r>
    </w:p>
    <w:p w14:paraId="65A66584" w14:textId="77777777" w:rsidR="00C86283" w:rsidRDefault="00C86283">
      <w:pPr>
        <w:rPr>
          <w:rFonts w:ascii="Times New Roman" w:hAnsi="Times New Roman" w:cs="Times New Roman"/>
          <w:sz w:val="24"/>
          <w:szCs w:val="24"/>
        </w:rPr>
      </w:pPr>
    </w:p>
    <w:p w14:paraId="3B9178C8" w14:textId="77777777" w:rsidR="00C86283" w:rsidRDefault="00C86283">
      <w:pPr>
        <w:rPr>
          <w:rFonts w:ascii="Times New Roman" w:hAnsi="Times New Roman" w:cs="Times New Roman"/>
          <w:sz w:val="24"/>
          <w:szCs w:val="24"/>
        </w:rPr>
      </w:pPr>
    </w:p>
    <w:sectPr w:rsidR="00C8628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A1323C6"/>
    <w:rsid w:val="00852F7C"/>
    <w:rsid w:val="00C86283"/>
    <w:rsid w:val="0F0A6230"/>
    <w:rsid w:val="0F4945C8"/>
    <w:rsid w:val="28A85C1A"/>
    <w:rsid w:val="2E9776AD"/>
    <w:rsid w:val="39EC78C4"/>
    <w:rsid w:val="4A1323C6"/>
    <w:rsid w:val="5B001080"/>
    <w:rsid w:val="5DDF6716"/>
    <w:rsid w:val="5E107392"/>
    <w:rsid w:val="5F0A3F06"/>
    <w:rsid w:val="67AF41ED"/>
    <w:rsid w:val="691335BD"/>
    <w:rsid w:val="6D4C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C9778D"/>
  <w15:docId w15:val="{4DEB84E0-DF7A-4898-B94E-CDEF15A57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hong</dc:creator>
  <cp:lastModifiedBy>Sumner, Lloyd</cp:lastModifiedBy>
  <cp:revision>2</cp:revision>
  <dcterms:created xsi:type="dcterms:W3CDTF">2021-08-09T20:07:00Z</dcterms:created>
  <dcterms:modified xsi:type="dcterms:W3CDTF">2021-08-09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96</vt:lpwstr>
  </property>
</Properties>
</file>